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numPr>
          <w:ilvl w:val="0"/>
          <w:numId w:val="0"/>
        </w:numPr>
        <w:spacing w:lineRule="auto" w:line="480"/>
        <w:outlineLvl w:val="1"/>
        <w:rPr/>
      </w:pPr>
      <w:bookmarkStart w:id="0" w:name="_Ref291508605"/>
      <w:r>
        <w:rPr>
          <w:sz w:val="24"/>
          <w:szCs w:val="24"/>
        </w:rPr>
        <w:t>Table S</w:t>
      </w:r>
      <w:bookmarkEnd w:id="0"/>
      <w:r>
        <w:rPr>
          <w:sz w:val="24"/>
          <w:szCs w:val="24"/>
          <w:lang w:val="en-US" w:eastAsia="en-US"/>
        </w:rPr>
        <w:t>4</w:t>
      </w:r>
      <w:r>
        <w:rPr>
          <w:sz w:val="24"/>
          <w:szCs w:val="24"/>
        </w:rPr>
        <w:t xml:space="preserve">. Model checking by comparison of observed dataset and posterior predictive distribution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53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3"/>
        <w:gridCol w:w="4243"/>
        <w:gridCol w:w="1059"/>
        <w:gridCol w:w="883"/>
        <w:gridCol w:w="1768"/>
        <w:gridCol w:w="530"/>
      </w:tblGrid>
      <w:tr>
        <w:trPr>
          <w:trHeight w:val="330" w:hRule="atLeast"/>
        </w:trPr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Loci</w:t>
            </w:r>
          </w:p>
        </w:tc>
        <w:tc>
          <w:tcPr>
            <w:tcW w:w="4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Summary statistics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opulation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Observed value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robability P</w:t>
              <w:br/>
              <w:t>(simulated&lt;observed)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crosatellites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an number of alleles across loci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st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18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crosatellites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an number of alleles across loci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st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29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crosatellites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an gene diversity across loci (Nei, 1987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st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9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68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crosatellites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an gene diversity across loci (Nei, 1987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st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0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43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crosatellites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an allele size variance across loci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st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.34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37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crosatellites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an allele size variance across loci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st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.64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8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crosatellites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an M index across loci (Garza and Williamson, 2001; Excoffier et al., 2005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st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8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6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*)</w:t>
            </w:r>
          </w:p>
        </w:tc>
      </w:tr>
      <w:tr>
        <w:trPr>
          <w:trHeight w:val="22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crosatellites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an M index across loci (Garza and Williamson, 2001; Excoffier et al., 2005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st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3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*)</w:t>
            </w:r>
          </w:p>
        </w:tc>
      </w:tr>
      <w:tr>
        <w:trPr>
          <w:trHeight w:val="22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crosatellites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F</w:t>
            </w:r>
            <w:r>
              <w:rPr>
                <w:rFonts w:cs="Arial" w:ascii="Arial" w:hAnsi="Arial"/>
                <w:i/>
                <w:iCs/>
                <w:sz w:val="14"/>
                <w:szCs w:val="14"/>
                <w:vertAlign w:val="subscript"/>
              </w:rPr>
              <w:t>ST</w:t>
            </w:r>
            <w:r>
              <w:rPr>
                <w:rFonts w:cs="Arial" w:ascii="Arial" w:hAnsi="Arial"/>
                <w:sz w:val="14"/>
                <w:szCs w:val="14"/>
              </w:rPr>
              <w:t xml:space="preserve"> between two samples (Weir and Cockerham, 1984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th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9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68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crosatellites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Mean index of classification (1&amp;2) (Rannala and Moutain, 1997; Pascual et al., 2007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th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53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7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crosatellites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an index of classification (1&amp;2) (Rannala and Moutain, 1997; Pascual et al., 2007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th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66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0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crosatellites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(δμ )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2</w:t>
            </w:r>
            <w:r>
              <w:rPr>
                <w:rFonts w:cs="Arial" w:ascii="Arial" w:hAnsi="Arial"/>
                <w:sz w:val="14"/>
                <w:szCs w:val="14"/>
              </w:rPr>
              <w:t xml:space="preserve"> distance between two samples (Goldstein et al., 1995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th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31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06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Microsatellites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an number of alleles across loci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ol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71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90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crosatellites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an gene diversity across loci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ol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2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9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crosatellites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an allele size variance across loci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ol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.64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33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crosatellites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hared allele distance between two samples (Chakraborty and Jin, 1993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th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4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70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NA sequences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umber of distinct haplotypes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st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67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88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NA sequences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umber of distinct haplotypes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st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33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65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NA sequences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umber of segregating sites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st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.00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33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NA sequences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umber of segregating sites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st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.67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63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NA sequences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an pairwise difference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st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84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3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NA sequences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an pairwise difference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st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31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13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NA sequences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ariance of the number of pairwise differences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st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.63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3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NA sequences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ariance of the number of pairwise differences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st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.66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17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NA sequences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jima's D statistics (Tajima, 1989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st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1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64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NA sequences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jima's D statistics (Tajima, 1989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st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8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7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NA sequences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umber of private segregating sites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st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33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78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NA sequences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umber of private segregating sites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st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00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65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NA sequences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an of the numbers of the rarest nucleotide at segregating sites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st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64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36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NA sequences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an of the numbers of the rarest nucleotide at segregating sites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st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29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NA sequences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ariance of the numbers of the rarest nucleotide at segregating sites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st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63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94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NA sequences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ariance of the numbers of the rarest nucleotide at segregating sites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st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17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77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NA sequences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umber of distinct haplotypes in the pooled sample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ol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00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45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NA sequences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umber of segregating sites in the pooled sample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ol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.00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23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NA sequences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an of within sample pairwise differences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th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40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9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NA sequences</w:t>
            </w:r>
          </w:p>
        </w:tc>
        <w:tc>
          <w:tcPr>
            <w:tcW w:w="4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an of between sample pairwise differences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th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21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97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NA sequences</w:t>
            </w:r>
          </w:p>
        </w:tc>
        <w:tc>
          <w:tcPr>
            <w:tcW w:w="4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F</w:t>
            </w:r>
            <w:r>
              <w:rPr>
                <w:rFonts w:cs="Arial" w:ascii="Arial" w:hAnsi="Arial"/>
                <w:i/>
                <w:iCs/>
                <w:sz w:val="14"/>
                <w:szCs w:val="14"/>
                <w:vertAlign w:val="subscript"/>
              </w:rPr>
              <w:t>ST</w:t>
            </w:r>
            <w:r>
              <w:rPr>
                <w:rFonts w:cs="Arial" w:ascii="Arial" w:hAnsi="Arial"/>
                <w:sz w:val="14"/>
                <w:szCs w:val="14"/>
              </w:rPr>
              <w:t xml:space="preserve"> between two samples (Hudson et al., 1992)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th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1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3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</w:tbl>
    <w:p>
      <w:pPr>
        <w:pStyle w:val="Normal"/>
        <w:autoSpaceDE w:val="false"/>
        <w:spacing w:lineRule="auto" w:line="480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</w:r>
    </w:p>
    <w:p>
      <w:pPr>
        <w:pStyle w:val="Lgende"/>
        <w:spacing w:lineRule="auto" w:line="360"/>
        <w:jc w:val="both"/>
        <w:rPr/>
      </w:pPr>
      <w:r>
        <w:rPr>
          <w:b w:val="false"/>
        </w:rPr>
        <w:t xml:space="preserve">This comparison was based on 37 summary statistics. </w:t>
      </w:r>
      <w:r>
        <w:rPr>
          <w:b w:val="false"/>
          <w:i/>
        </w:rPr>
        <w:t>P</w:t>
      </w:r>
      <w:r>
        <w:rPr>
          <w:b w:val="false"/>
        </w:rPr>
        <w:t xml:space="preserve"> is the proportion of simulated datasets with a corresponding summary statistic lower than that of the observed data set. 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sz w:val="12"/>
          <w:szCs w:val="12"/>
        </w:rPr>
      </w:pPr>
      <w:r>
        <w:rPr>
          <w:rFonts w:cs="Arial" w:ascii="Arial" w:hAnsi="Arial"/>
          <w:b/>
          <w:sz w:val="12"/>
          <w:szCs w:val="12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Arial" w:ascii="Arial" w:hAnsi="Arial"/>
          <w:sz w:val="20"/>
          <w:szCs w:val="20"/>
        </w:rPr>
        <w:t>References: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hakraborty R and L Jin, 1993. A unified approach to study hypervariable polymorphisms: statistical considerations of determining relatedness and population distances. EXS. 67, 153175.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xcoffier, L., A. Estoup and J.M. Cornuet, 2005. Bayesian analysis of an admixture model with mutations and arbitrarily linked markers. Genetics 169, 1727-1738.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jc w:val="both"/>
        <w:rPr/>
      </w:pPr>
      <w:r>
        <w:rPr>
          <w:rFonts w:cs="Arial" w:ascii="Arial" w:hAnsi="Arial"/>
          <w:sz w:val="20"/>
          <w:szCs w:val="20"/>
        </w:rPr>
        <w:t xml:space="preserve">Garza JC and E Williamson, 2001. Detection of reduction in population size using data from microsatellite DNA. Mol. </w:t>
      </w:r>
      <w:r>
        <w:rPr>
          <w:rFonts w:cs="Arial" w:ascii="Arial" w:hAnsi="Arial"/>
          <w:sz w:val="20"/>
          <w:szCs w:val="20"/>
          <w:lang w:val="it-IT"/>
        </w:rPr>
        <w:t>Ecol. 10,305-318.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jc w:val="both"/>
        <w:rPr/>
      </w:pPr>
      <w:r>
        <w:rPr>
          <w:rFonts w:cs="Arial" w:ascii="Arial" w:hAnsi="Arial"/>
          <w:sz w:val="20"/>
          <w:szCs w:val="20"/>
          <w:lang w:val="it-IT"/>
        </w:rPr>
        <w:t xml:space="preserve">Goldstein DB, Linares AR, Cavalli-Sforza LL, and Feldman MW, 1995. </w:t>
      </w:r>
      <w:r>
        <w:rPr>
          <w:rFonts w:cs="Arial" w:ascii="Arial" w:hAnsi="Arial"/>
          <w:sz w:val="20"/>
          <w:szCs w:val="20"/>
        </w:rPr>
        <w:t>An evaluation of genetic distances for use with microsatellite loci. Genetics 139, 463-471.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jc w:val="both"/>
        <w:rPr/>
      </w:pPr>
      <w:r>
        <w:rPr>
          <w:rFonts w:cs="Arial" w:ascii="Arial" w:hAnsi="Arial"/>
          <w:sz w:val="20"/>
          <w:szCs w:val="20"/>
        </w:rPr>
        <w:t>Hudson,R. R., M. Slatkin and W.P. Maddison, 1992. Estimation of levels of gene flow from DNA sequence data. Genetics, 132, 583-589.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ei M., 1987. Molecular Evolutionary Genetics. Columbia University Press, New York, 512 pp.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jc w:val="both"/>
        <w:rPr/>
      </w:pPr>
      <w:r>
        <w:rPr>
          <w:rFonts w:cs="Arial" w:ascii="Arial" w:hAnsi="Arial"/>
          <w:sz w:val="20"/>
          <w:szCs w:val="20"/>
        </w:rPr>
        <w:t xml:space="preserve">Pascual, M., M.P. Chapuis, F. Mestres, J. Balany_a, R.B. Huey, G.W. Gilchrist, L. Serra and A. Estoup, 2007. Introduction history of </w:t>
      </w:r>
      <w:r>
        <w:rPr>
          <w:rFonts w:cs="Arial" w:ascii="Arial" w:hAnsi="Arial"/>
          <w:i/>
          <w:sz w:val="20"/>
          <w:szCs w:val="20"/>
        </w:rPr>
        <w:t>Drosophila subobscura</w:t>
      </w:r>
      <w:r>
        <w:rPr>
          <w:rFonts w:cs="Arial" w:ascii="Arial" w:hAnsi="Arial"/>
          <w:sz w:val="20"/>
          <w:szCs w:val="20"/>
        </w:rPr>
        <w:t xml:space="preserve"> in the New World: a microsatellite based survey using ABC methods. Mol. Ecol., 16, 3069-3083.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nnala, B., and J. L. Mountain, 1997. Detecting immigration by using multilocus genotypes. Pro. Nat. Acad. Sci. USA 94, 9197-9201.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jc w:val="both"/>
        <w:rPr/>
      </w:pPr>
      <w:r>
        <w:rPr>
          <w:rFonts w:cs="Arial" w:ascii="Arial" w:hAnsi="Arial"/>
          <w:sz w:val="20"/>
          <w:szCs w:val="20"/>
        </w:rPr>
        <w:t>Tajima, F., 1989. Statistical method for testing the neutral mutation hypothesis by DNA polymorphism. Genetics 123: 585-595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eir BS and CC Cockerham, 1984. Estimating F-statistics for the analysis of population structure. Evolution 38: 1358-1370.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•"/>
      <w:lvlJc w:val="left"/>
      <w:pPr>
        <w:tabs>
          <w:tab w:val="num" w:pos="170"/>
        </w:tabs>
        <w:ind w:left="170" w:hanging="17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/>
    <w:rPr>
      <w:b/>
      <w:bCs/>
      <w:sz w:val="20"/>
      <w:szCs w:val="20"/>
    </w:rPr>
  </w:style>
  <w:style w:type="paragraph" w:styleId="Explorateurdedocuments">
    <w:name w:val="Explorateur de documents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1T15:17:00Z</dcterms:created>
  <dc:creator>clotault</dc:creator>
  <dc:description/>
  <cp:keywords/>
  <dc:language>en-US</dc:language>
  <cp:lastModifiedBy>Clotault</cp:lastModifiedBy>
  <dcterms:modified xsi:type="dcterms:W3CDTF">2012-05-07T11:30:00Z</dcterms:modified>
  <cp:revision>6</cp:revision>
  <dc:subject/>
  <dc:title>Table S5</dc:title>
</cp:coreProperties>
</file>